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67DB" w:rsidRDefault="00FC67DB" w:rsidP="00A538AB">
      <w:pPr>
        <w:rPr>
          <w:u w:val="single"/>
        </w:rPr>
      </w:pPr>
      <w:r>
        <w:rPr>
          <w:u w:val="single"/>
        </w:rPr>
        <w:t>Appendix B</w:t>
      </w:r>
    </w:p>
    <w:p w:rsidR="00A538AB" w:rsidRDefault="00FC67DB" w:rsidP="00A538AB">
      <w:pPr>
        <w:rPr>
          <w:u w:val="single"/>
        </w:rPr>
      </w:pPr>
      <w:r>
        <w:rPr>
          <w:u w:val="single"/>
        </w:rPr>
        <w:t xml:space="preserve">Descriptive statistics (mean, SD and number of observations) </w:t>
      </w:r>
      <w:r w:rsidR="00A538AB" w:rsidRPr="009C630C">
        <w:rPr>
          <w:u w:val="single"/>
        </w:rPr>
        <w:t>per item of the Dutch CS-PAM</w:t>
      </w:r>
    </w:p>
    <w:p w:rsidR="00FC67DB" w:rsidRPr="009C630C" w:rsidRDefault="00FC67DB" w:rsidP="00A538AB">
      <w:pPr>
        <w:rPr>
          <w:u w:val="single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6167"/>
        <w:gridCol w:w="1390"/>
        <w:gridCol w:w="850"/>
        <w:gridCol w:w="881"/>
      </w:tblGrid>
      <w:tr w:rsidR="00A538AB" w:rsidRPr="0071174D" w:rsidTr="00054271">
        <w:tc>
          <w:tcPr>
            <w:tcW w:w="6167" w:type="dxa"/>
            <w:tcBorders>
              <w:bottom w:val="single" w:sz="4" w:space="0" w:color="auto"/>
            </w:tcBorders>
          </w:tcPr>
          <w:p w:rsidR="00A538AB" w:rsidRPr="0071174D" w:rsidRDefault="00A538AB" w:rsidP="00054271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71174D">
              <w:rPr>
                <w:b/>
                <w:sz w:val="22"/>
                <w:szCs w:val="22"/>
                <w:lang w:val="en-US"/>
              </w:rPr>
              <w:t>As a clinician how important is it to you that your patients with long term condition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A538AB" w:rsidRPr="0071174D" w:rsidRDefault="00FC67DB" w:rsidP="00054271">
            <w:pPr>
              <w:spacing w:line="240" w:lineRule="auto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Mean score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538AB" w:rsidRPr="0071174D" w:rsidRDefault="00FC67DB" w:rsidP="00463384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D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:rsidR="00A538AB" w:rsidRPr="0071174D" w:rsidRDefault="00FC67DB" w:rsidP="00FC67DB">
            <w:pPr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FC67DB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</w:rPr>
              <w:t>1.</w:t>
            </w:r>
            <w:r w:rsidRPr="00FC67DB">
              <w:rPr>
                <w:sz w:val="22"/>
                <w:szCs w:val="22"/>
                <w:lang w:val="en-US"/>
              </w:rPr>
              <w:t xml:space="preserve"> Are able to take actions that will help prevent or minimize symptoms associated with their health condition (s)</w:t>
            </w:r>
          </w:p>
          <w:p w:rsidR="00A538AB" w:rsidRPr="0071174D" w:rsidRDefault="00A538A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FC67DB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52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FC67DB" w:rsidRDefault="00FC67DB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8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Default="00FC67DB" w:rsidP="00FC67DB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2. Are able to figure out solutions when new situations or problems arise with their health condition(s).</w:t>
            </w:r>
          </w:p>
          <w:p w:rsidR="00FC67DB" w:rsidRPr="0071174D" w:rsidRDefault="00FC67DB" w:rsidP="00FC67DB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FC67DB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.65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FC67DB" w:rsidRDefault="00FC67DB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89</w:t>
            </w:r>
          </w:p>
        </w:tc>
      </w:tr>
      <w:tr w:rsidR="00A538AB" w:rsidRPr="0071174D" w:rsidTr="00FC67DB">
        <w:tc>
          <w:tcPr>
            <w:tcW w:w="6167" w:type="dxa"/>
            <w:tcBorders>
              <w:bottom w:val="single" w:sz="4" w:space="0" w:color="auto"/>
            </w:tcBorders>
            <w:shd w:val="clear" w:color="auto" w:fill="auto"/>
          </w:tcPr>
          <w:p w:rsidR="00A538AB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3.Bring a list of questions to their office visit</w:t>
            </w:r>
          </w:p>
          <w:p w:rsidR="00463384" w:rsidRPr="0071174D" w:rsidRDefault="00463384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76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FC67DB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7</w:t>
            </w:r>
          </w:p>
        </w:tc>
      </w:tr>
      <w:tr w:rsidR="00A538AB" w:rsidRPr="0071174D" w:rsidTr="00FC67DB">
        <w:tc>
          <w:tcPr>
            <w:tcW w:w="6167" w:type="dxa"/>
            <w:tcBorders>
              <w:bottom w:val="single" w:sz="4" w:space="0" w:color="auto"/>
            </w:tcBorders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4. Are able to make and maintain lifestyle changes needed to manage their chronic condition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5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FC67DB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7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5. Can follow through on medical treatments you have told them they need to do at home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66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FC67DB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6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6. Know what each of their prescribed medications is for.</w:t>
            </w:r>
          </w:p>
          <w:p w:rsidR="00463384" w:rsidRPr="0071174D" w:rsidRDefault="00463384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64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9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7. Are able to determine when they need to go to a medical professional for care and when they can handle the problem on their own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59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9</w:t>
            </w:r>
          </w:p>
        </w:tc>
      </w:tr>
      <w:tr w:rsidR="00A538AB" w:rsidRPr="0071174D" w:rsidTr="00FC67DB">
        <w:tc>
          <w:tcPr>
            <w:tcW w:w="6167" w:type="dxa"/>
            <w:tcBorders>
              <w:bottom w:val="single" w:sz="4" w:space="0" w:color="auto"/>
            </w:tcBorders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8. Understand which of their behaviors make their chronic condition better and which ones make it wors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5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8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9. Understand the medical treatment options available  for their chronic condition (s)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65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7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10. Tell you the concerns they have about their health even when you do not ask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67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8</w:t>
            </w:r>
          </w:p>
        </w:tc>
      </w:tr>
      <w:tr w:rsidR="00A538AB" w:rsidRPr="0071174D" w:rsidTr="00FC67DB">
        <w:tc>
          <w:tcPr>
            <w:tcW w:w="6167" w:type="dxa"/>
            <w:tcBorders>
              <w:bottom w:val="single" w:sz="4" w:space="0" w:color="auto"/>
            </w:tcBorders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11.Want to be involved as a full partner with me in taking decisions about their care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65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5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>12.Look for trustworthy sources of information about their health and health choices, such as on the web, news stories or books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74</w:t>
            </w:r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8</w:t>
            </w:r>
          </w:p>
        </w:tc>
      </w:tr>
      <w:tr w:rsidR="00A538AB" w:rsidRPr="0071174D" w:rsidTr="00FC67DB">
        <w:tc>
          <w:tcPr>
            <w:tcW w:w="6167" w:type="dxa"/>
            <w:shd w:val="clear" w:color="auto" w:fill="auto"/>
          </w:tcPr>
          <w:p w:rsidR="00A538AB" w:rsidRPr="0071174D" w:rsidRDefault="00FC67DB" w:rsidP="00054271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FC67DB">
              <w:rPr>
                <w:sz w:val="22"/>
                <w:szCs w:val="22"/>
                <w:lang w:val="en-US"/>
              </w:rPr>
              <w:t xml:space="preserve">13.Want to know what procedures or treatments they will receive and why </w:t>
            </w:r>
            <w:r w:rsidRPr="00FC67DB">
              <w:rPr>
                <w:sz w:val="22"/>
                <w:szCs w:val="22"/>
                <w:u w:val="single"/>
                <w:lang w:val="en-US"/>
              </w:rPr>
              <w:t xml:space="preserve">before </w:t>
            </w:r>
            <w:r w:rsidRPr="00FC67DB">
              <w:rPr>
                <w:sz w:val="22"/>
                <w:szCs w:val="22"/>
                <w:lang w:val="en-US"/>
              </w:rPr>
              <w:t>the treatments or procedure are performed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.70</w:t>
            </w:r>
            <w:bookmarkStart w:id="0" w:name="_GoBack"/>
            <w:bookmarkEnd w:id="0"/>
          </w:p>
        </w:tc>
        <w:tc>
          <w:tcPr>
            <w:tcW w:w="881" w:type="dxa"/>
            <w:shd w:val="clear" w:color="auto" w:fill="auto"/>
            <w:vAlign w:val="center"/>
          </w:tcPr>
          <w:p w:rsidR="00A538AB" w:rsidRPr="0071174D" w:rsidRDefault="00463384" w:rsidP="00054271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nl-NL"/>
              </w:rPr>
            </w:pPr>
            <w:r>
              <w:rPr>
                <w:color w:val="000000"/>
                <w:sz w:val="22"/>
                <w:szCs w:val="22"/>
                <w:lang w:val="nl-NL"/>
              </w:rPr>
              <w:t>486</w:t>
            </w:r>
          </w:p>
        </w:tc>
      </w:tr>
    </w:tbl>
    <w:p w:rsidR="00A538AB" w:rsidRPr="000A40B3" w:rsidRDefault="00A538AB" w:rsidP="00A538AB">
      <w:pPr>
        <w:rPr>
          <w:sz w:val="20"/>
          <w:szCs w:val="20"/>
        </w:rPr>
      </w:pPr>
    </w:p>
    <w:p w:rsidR="00A538AB" w:rsidRDefault="00A538AB">
      <w:pPr>
        <w:spacing w:after="200" w:line="276" w:lineRule="auto"/>
      </w:pPr>
    </w:p>
    <w:sectPr w:rsidR="00A538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8AB"/>
    <w:rsid w:val="00463384"/>
    <w:rsid w:val="00A538AB"/>
    <w:rsid w:val="00C478E3"/>
    <w:rsid w:val="00CA3BC4"/>
    <w:rsid w:val="00FC6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38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538AB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53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38AB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538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538AB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53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538AB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y Rademakers</dc:creator>
  <cp:lastModifiedBy>Jany Rademakers</cp:lastModifiedBy>
  <cp:revision>2</cp:revision>
  <dcterms:created xsi:type="dcterms:W3CDTF">2014-12-22T12:17:00Z</dcterms:created>
  <dcterms:modified xsi:type="dcterms:W3CDTF">2014-12-22T12:17:00Z</dcterms:modified>
</cp:coreProperties>
</file>